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/>
      </w:pPr>
      <w:r>
        <w:rPr>
          <w:rStyle w:val="Indent"/>
          <w:rFonts w:cs="Arial;Arial"/>
        </w:rPr>
        <w:t xml:space="preserve">Additional file 1, Table S1: </w:t>
      </w:r>
      <w:r>
        <w:rPr>
          <w:rStyle w:val="Indent"/>
          <w:rFonts w:cs="Arial;Arial"/>
          <w:b/>
          <w:bCs/>
        </w:rPr>
        <w:t>List of Susceptibility Alleles.</w:t>
      </w:r>
    </w:p>
    <w:tbl>
      <w:tblPr>
        <w:tblW w:w="100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1260"/>
        <w:gridCol w:w="1080"/>
        <w:gridCol w:w="900"/>
        <w:gridCol w:w="1080"/>
        <w:gridCol w:w="2160"/>
        <w:gridCol w:w="180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3" w:hanging="0"/>
              <w:jc w:val="center"/>
              <w:rPr>
                <w:rStyle w:val="Indent"/>
                <w:rFonts w:cs="Arial;Arial"/>
                <w:b/>
                <w:b/>
                <w:bCs/>
              </w:rPr>
            </w:pPr>
            <w:r>
              <w:rPr>
                <w:rStyle w:val="Indent"/>
                <w:rFonts w:cs="Arial;Arial"/>
                <w:b/>
                <w:bCs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6" w:hanging="0"/>
              <w:jc w:val="center"/>
              <w:rPr/>
            </w:pPr>
            <w:r>
              <w:rPr>
                <w:rStyle w:val="Indent"/>
                <w:rFonts w:cs="Arial;Arial"/>
                <w:b/>
                <w:bCs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/>
            </w:pPr>
            <w:r>
              <w:rPr>
                <w:rStyle w:val="Indent"/>
                <w:rFonts w:cs="Arial;Arial"/>
                <w:b/>
                <w:bCs/>
              </w:rPr>
              <w:t>Varia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jc w:val="center"/>
              <w:rPr/>
            </w:pPr>
            <w:r>
              <w:rPr>
                <w:rStyle w:val="Indent"/>
                <w:rFonts w:cs="Arial;Arial"/>
                <w:b/>
                <w:bCs/>
              </w:rPr>
              <w:t>MA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/>
            </w:pPr>
            <w:r>
              <w:rPr>
                <w:rStyle w:val="Indent"/>
                <w:rFonts w:cs="Arial;Arial"/>
                <w:b/>
                <w:bCs/>
              </w:rPr>
              <w:t>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3" w:hanging="0"/>
              <w:jc w:val="center"/>
              <w:rPr/>
            </w:pPr>
            <w:r>
              <w:rPr>
                <w:rStyle w:val="Indent"/>
                <w:rFonts w:cs="Arial;Arial"/>
                <w:b/>
                <w:bCs/>
              </w:rPr>
              <w:t>Best P-valu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3" w:hanging="0"/>
              <w:jc w:val="center"/>
              <w:rPr/>
            </w:pPr>
            <w:r>
              <w:rPr>
                <w:rStyle w:val="Indent"/>
                <w:rFonts w:cs="Arial;Arial"/>
                <w:b/>
                <w:bCs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3" w:hanging="0"/>
              <w:jc w:val="center"/>
              <w:rPr/>
            </w:pPr>
            <w:r>
              <w:rPr>
                <w:rStyle w:val="Indent"/>
                <w:rFonts w:cs="Arial;Arial"/>
                <w:b/>
                <w:bCs/>
              </w:rPr>
              <w:t>TaqMan assay I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>
                <w:rStyle w:val="Indent"/>
                <w:rFonts w:cs="Arial;Arial"/>
                <w:b/>
                <w:i/>
              </w:rPr>
              <w:t>NOD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16q12.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722141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/>
            </w:pPr>
            <w:r>
              <w:rPr>
                <w:rStyle w:val="Indent"/>
                <w:rFonts w:cs="Arial;Arial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4*10</w:t>
            </w:r>
            <w:r>
              <w:rPr>
                <w:rStyle w:val="Indent"/>
                <w:rFonts w:cs="Arial;Arial"/>
                <w:vertAlign w:val="superscript"/>
              </w:rPr>
              <w:t>-1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 ExcludeAuth="1"&gt;&lt;Year&gt;2007&lt;/Year&gt;&lt;RecNum&gt;221&lt;/RecNum&gt;&lt;record&gt;&lt;rec-number&gt;221&lt;/rec-number&gt;&lt;foreign-keys&gt;&lt;key app="EN" db-id="pdtrdva9pvvafie5dwy5dpa3awrzesee90ap"&gt;221&lt;/key&gt;&lt;/foreign-keys&gt;&lt;ref-type name="Journal Article"&gt;17&lt;/ref-type&gt;&lt;contribut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edition&gt;2007/06/08&lt;/edition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Great Britain&lt;/keyword&gt;&lt;keyword&gt;Humans&lt;/keyword&gt;&lt;keyword&gt;Hypertension/*genetics&lt;/keyword&gt;&lt;/keywords&gt;&lt;dates&gt;&lt;year&gt;2007&lt;/year&gt;&lt;pub-dates&gt;&lt;date&gt;Jun 7&lt;/date&gt;&lt;/pub-dates&gt;&lt;/dates&gt;&lt;isbn&gt;1476-4687 (Electronic)&lt;/isbn&gt;&lt;accession-num&gt;17554300&lt;/accession-num&gt;&lt;urls&gt;&lt;related-urls&gt;&lt;url&gt;http://www.ncbi.nlm.nih.gov/entrez/query.fcgi?cmd=Retrieve&amp;amp;db=PubMed&amp;amp;dopt=Citation&amp;amp;list_uids=17554300&lt;/url&gt;&lt;/related-urls&gt;&lt;/urls&gt;&lt;electronic-resource-num&gt;nature05911 [pii]&amp;#xD;10.1038/nature05911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34029665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20668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02-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3*10</w:t>
            </w:r>
            <w:r>
              <w:rPr>
                <w:rStyle w:val="Indent"/>
                <w:rFonts w:cs="Arial;Arial"/>
                <w:vertAlign w:val="superscript"/>
              </w:rPr>
              <w:t>-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, 3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/>
            </w:pPr>
            <w:r>
              <w:rPr>
                <w:rStyle w:val="Indent"/>
                <w:rFonts w:cs="Arial;Arial"/>
              </w:rPr>
              <w:t>Custom desig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20767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24-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/>
            </w:pPr>
            <w:r>
              <w:rPr>
                <w:rStyle w:val="Indent"/>
                <w:rFonts w:cs="Arial;Arial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*10</w:t>
            </w:r>
            <w:r>
              <w:rPr>
                <w:rStyle w:val="Indent"/>
                <w:rFonts w:cs="Arial;Arial"/>
                <w:vertAlign w:val="superscript"/>
              </w:rPr>
              <w:t>-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&gt;&lt;Author&gt;Franke&lt;/Author&gt;&lt;Year&gt;2007&lt;/Year&gt;&lt;RecNum&gt;308&lt;/RecNum&gt;&lt;record&gt;&lt;rec-number&gt;308&lt;/rec-number&gt;&lt;foreign-keys&gt;&lt;key app="EN" db-id="pdtrdva9pvvafie5dwy5dpa3awrzesee90ap"&gt;308&lt;/key&gt;&lt;/foreign-keys&gt;&lt;ref-type name="Journal Article"&gt;17&lt;/ref-type&gt;&lt;contributors&gt;&lt;authors&gt;&lt;author&gt;Franke, A.&lt;/author&gt;&lt;author&gt;Hampe, J.&lt;/author&gt;&lt;author&gt;Rosenstiel, P.&lt;/author&gt;&lt;author&gt;Becker, C.&lt;/author&gt;&lt;author&gt;Wagner, F.&lt;/author&gt;&lt;author&gt;Hasler, R.&lt;/author&gt;&lt;author&gt;Little, R. D.&lt;/author&gt;&lt;author&gt;Huse, K.&lt;/author&gt;&lt;author&gt;Ruether, A.&lt;/author&gt;&lt;author&gt;Balschun, T.&lt;/author&gt;&lt;author&gt;Wittig, M.&lt;/author&gt;&lt;author&gt;Elsharawy, A.&lt;/author&gt;&lt;author&gt;Mayr, G.&lt;/author&gt;&lt;author&gt;Albrecht, M.&lt;/author&gt;&lt;author&gt;Prescott, N. J.&lt;/author&gt;&lt;author&gt;Onnie, C. M.&lt;/author&gt;&lt;author&gt;Fournier, H.&lt;/author&gt;&lt;author&gt;Keith, T.&lt;/author&gt;&lt;author&gt;Radelof, U.&lt;/author&gt;&lt;author&gt;Platzer, M.&lt;/author&gt;&lt;author&gt;Mathew, C. G.&lt;/author&gt;&lt;author&gt;Stoll, M.&lt;/author&gt;&lt;author&gt;Krawczak, M.&lt;/author&gt;&lt;author&gt;Nurnberg, P.&lt;/author&gt;&lt;author&gt;Schreiber, S.&lt;/author&gt;&lt;/authors&gt;&lt;/contributors&gt;&lt;auth-address&gt;Institute for Clinical Molecular Biology, Christian-Albrechts University Kiel, Kiel, Germany.&lt;/auth-address&gt;&lt;titles&gt;&lt;title&gt;Systematic association mapping identifies NELL1 as a novel IBD disease gene&lt;/title&gt;&lt;secondary-title&gt;PLoS ONE&lt;/secondary-title&gt;&lt;/titles&gt;&lt;periodical&gt;&lt;full-title&gt;PLoS ONE&lt;/full-title&gt;&lt;/periodical&gt;&lt;pages&gt;e691&lt;/pages&gt;&lt;volume&gt;2&lt;/volume&gt;&lt;number&gt;1&lt;/number&gt;&lt;edition&gt;2007/08/09&lt;/edition&gt;&lt;dates&gt;&lt;year&gt;2007&lt;/year&gt;&lt;/dates&gt;&lt;isbn&gt;1932-6203 (Electronic)&lt;/isbn&gt;&lt;accession-num&gt;17684544&lt;/accession-num&gt;&lt;urls&gt;&lt;related-urls&gt;&lt;url&gt;http://www.ncbi.nlm.nih.gov/entrez/query.fcgi?cmd=Retrieve&amp;amp;db=PubMed&amp;amp;dopt=Citation&amp;amp;list_uids=17684544&lt;/url&gt;&lt;/related-urls&gt;&lt;/urls&gt;&lt;custom2&gt;1933598&lt;/custom2&gt;&lt;electronic-resource-num&gt;10.1371/journal.pone.0000691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4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5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  <w:p>
            <w:pPr>
              <w:pStyle w:val="Normal"/>
              <w:spacing w:lineRule="auto" w:line="240" w:before="0" w:after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6)</w: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/>
                <w:lang w:bidi="en-US"/>
              </w:rPr>
              <w:t>C__15863571_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2066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03-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N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&gt;&lt;Author&gt;Economou&lt;/Author&gt;&lt;Year&gt;2004&lt;/Year&gt;&lt;RecNum&gt;290&lt;/RecNum&gt;&lt;record&gt;&lt;rec-number&gt;290&lt;/rec-number&gt;&lt;foreign-keys&gt;&lt;key app="EN" db-id="pdtrdva9pvvafie5dwy5dpa3awrzesee90ap"&gt;290&lt;/key&gt;&lt;/foreign-keys&gt;&lt;ref-type name="Journal Article"&gt;17&lt;/ref-type&gt;&lt;contributors&gt;&lt;authors&gt;&lt;author&gt;Economou, M.&lt;/author&gt;&lt;author&gt;Trikalinos, T. A.&lt;/author&gt;&lt;author&gt;Loizou, K. T.&lt;/author&gt;&lt;author&gt;Tsianos, E. V.&lt;/author&gt;&lt;author&gt;Ioannidis, J. P.&lt;/author&gt;&lt;/authors&gt;&lt;/contributors&gt;&lt;auth-address&gt;Department of Medicine, 1st Division of Internal Medicine and Hepato-Gastroenterology Unit, University Hospital, University of Ioannina School of Medicine, Ioannina 45110, Greece.&lt;/auth-address&gt;&lt;titles&gt;&lt;title&gt;Differential effects of NOD2 variants on Crohn&amp;apos;s disease risk and phenotype in diverse populations: a metaanalysis&lt;/title&gt;&lt;secondary-title&gt;Am J Gastroenterol&lt;/secondary-title&gt;&lt;/titles&gt;&lt;periodical&gt;&lt;full-title&gt;Am J Gastroenterol&lt;/full-title&gt;&lt;/periodical&gt;&lt;pages&gt;2393-404&lt;/pages&gt;&lt;volume&gt;99&lt;/volume&gt;&lt;number&gt;12&lt;/number&gt;&lt;edition&gt;2004/12/02&lt;/edition&gt;&lt;keywords&gt;&lt;keyword&gt;Chi-Square Distribution&lt;/keyword&gt;&lt;keyword&gt;Crohn Disease/*complications/*genetics/pathology&lt;/keyword&gt;&lt;keyword&gt;*Genetic Predisposition to Disease&lt;/keyword&gt;&lt;keyword&gt;Humans&lt;/keyword&gt;&lt;keyword&gt;Intracellular Signaling Peptides and Proteins/*genetics&lt;/keyword&gt;&lt;keyword&gt;Nod2 Signaling Adaptor Protein&lt;/keyword&gt;&lt;keyword&gt;Phenotype&lt;/keyword&gt;&lt;keyword&gt;Risk Assessment&lt;/keyword&gt;&lt;/keywords&gt;&lt;dates&gt;&lt;year&gt;2004&lt;/year&gt;&lt;pub-dates&gt;&lt;date&gt;Dec&lt;/date&gt;&lt;/pub-dates&gt;&lt;/dates&gt;&lt;isbn&gt;0002-9270 (Print)&lt;/isbn&gt;&lt;accession-num&gt;15571588&lt;/accession-num&gt;&lt;urls&gt;&lt;related-urls&gt;&lt;url&gt;http://www.ncbi.nlm.nih.gov/entrez/query.fcgi?cmd=Retrieve&amp;amp;db=PubMed&amp;amp;dopt=Citation&amp;amp;list_uids=15571588&lt;/url&gt;&lt;/related-urls&gt;&lt;/urls&gt;&lt;electronic-resource-num&gt;AJG40304 [pii]&amp;#xD;10.1111/j.1572-0241.2004.40304.x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3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 xml:space="preserve">C__11717468_20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2066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01-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N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&gt;&lt;Author&gt;Economou&lt;/Author&gt;&lt;Year&gt;2004&lt;/Year&gt;&lt;RecNum&gt;290&lt;/RecNum&gt;&lt;record&gt;&lt;rec-number&gt;290&lt;/rec-number&gt;&lt;foreign-keys&gt;&lt;key app="EN" db-id="pdtrdva9pvvafie5dwy5dpa3awrzesee90ap"&gt;290&lt;/key&gt;&lt;/foreign-keys&gt;&lt;ref-type name="Journal Article"&gt;17&lt;/ref-type&gt;&lt;contributors&gt;&lt;authors&gt;&lt;author&gt;Economou, M.&lt;/author&gt;&lt;author&gt;Trikalinos, T. A.&lt;/author&gt;&lt;author&gt;Loizou, K. T.&lt;/author&gt;&lt;author&gt;Tsianos, E. V.&lt;/author&gt;&lt;author&gt;Ioannidis, J. P.&lt;/author&gt;&lt;/authors&gt;&lt;/contributors&gt;&lt;auth-address&gt;Department of Medicine, 1st Division of Internal Medicine and Hepato-Gastroenterology Unit, University Hospital, University of Ioannina School of Medicine, Ioannina 45110, Greece.&lt;/auth-address&gt;&lt;titles&gt;&lt;title&gt;Differential effects of NOD2 variants on Crohn&amp;apos;s disease risk and phenotype in diverse populations: a metaanalysis&lt;/title&gt;&lt;secondary-title&gt;Am J Gastroenterol&lt;/secondary-title&gt;&lt;/titles&gt;&lt;periodical&gt;&lt;full-title&gt;Am J Gastroenterol&lt;/full-title&gt;&lt;/periodical&gt;&lt;pages&gt;2393-404&lt;/pages&gt;&lt;volume&gt;99&lt;/volume&gt;&lt;number&gt;12&lt;/number&gt;&lt;edition&gt;2004/12/02&lt;/edition&gt;&lt;keywords&gt;&lt;keyword&gt;Chi-Square Distribution&lt;/keyword&gt;&lt;keyword&gt;Crohn Disease/*complications/*genetics/pathology&lt;/keyword&gt;&lt;keyword&gt;*Genetic Predisposition to Disease&lt;/keyword&gt;&lt;keyword&gt;Humans&lt;/keyword&gt;&lt;keyword&gt;Intracellular Signaling Peptides and Proteins/*genetics&lt;/keyword&gt;&lt;keyword&gt;Nod2 Signaling Adaptor Protein&lt;/keyword&gt;&lt;keyword&gt;Phenotype&lt;/keyword&gt;&lt;keyword&gt;Risk Assessment&lt;/keyword&gt;&lt;/keywords&gt;&lt;dates&gt;&lt;year&gt;2004&lt;/year&gt;&lt;pub-dates&gt;&lt;date&gt;Dec&lt;/date&gt;&lt;/pub-dates&gt;&lt;/dates&gt;&lt;isbn&gt;0002-9270 (Print)&lt;/isbn&gt;&lt;accession-num&gt;15571588&lt;/accession-num&gt;&lt;urls&gt;&lt;related-urls&gt;&lt;url&gt;http://www.ncbi.nlm.nih.gov/entrez/query.fcgi?cmd=Retrieve&amp;amp;db=PubMed&amp;amp;dopt=Citation&amp;amp;list_uids=15571588&lt;/url&gt;&lt;/related-urls&gt;&lt;/urls&gt;&lt;electronic-resource-num&gt;AJG40304 [pii]&amp;#xD;10.1111/j.1572-0241.2004.40304.x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3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11717466_2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IL23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1p3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75178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2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6</w:t>
            </w:r>
          </w:p>
          <w:p>
            <w:pPr>
              <w:pStyle w:val="Normal"/>
              <w:spacing w:lineRule="auto" w:line="240" w:before="0" w:after="0"/>
              <w:ind w:right="-139" w:hanging="0"/>
              <w:jc w:val="center"/>
              <w:rPr/>
            </w:pPr>
            <w:r>
              <w:rPr>
                <w:rStyle w:val="Indent"/>
                <w:rFonts w:cs="Arial;Arial"/>
              </w:rPr>
              <w:t>0.6</w:t>
            </w:r>
          </w:p>
          <w:p>
            <w:pPr>
              <w:pStyle w:val="Normal"/>
              <w:spacing w:lineRule="auto" w:line="240" w:before="0" w:after="0"/>
              <w:ind w:right="-139" w:hanging="0"/>
              <w:jc w:val="center"/>
              <w:rPr/>
            </w:pPr>
            <w:r>
              <w:rPr>
                <w:rStyle w:val="Indent"/>
                <w:rFonts w:cs="Arial;Arial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/>
            </w:pPr>
            <w:r>
              <w:rPr>
                <w:rStyle w:val="Indent"/>
                <w:rFonts w:cs="Arial;Arial"/>
              </w:rPr>
              <w:t>3*10</w:t>
            </w:r>
            <w:r>
              <w:rPr>
                <w:rStyle w:val="Indent"/>
                <w:rFonts w:cs="Arial;Arial"/>
                <w:vertAlign w:val="superscript"/>
              </w:rPr>
              <w:t>-12</w:t>
            </w:r>
          </w:p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6*10</w:t>
            </w:r>
            <w:r>
              <w:rPr>
                <w:rStyle w:val="Indent"/>
                <w:rFonts w:cs="Arial;Arial"/>
                <w:vertAlign w:val="superscript"/>
              </w:rPr>
              <w:t>-7</w:t>
            </w:r>
          </w:p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*10</w:t>
            </w:r>
            <w:r>
              <w:rPr>
                <w:rStyle w:val="Indent"/>
                <w:rFonts w:cs="Arial;Arial"/>
                <w:vertAlign w:val="superscript"/>
              </w:rPr>
              <w:t>-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5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6)</w: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</w:rPr>
              <w:t>1,2</w:t>
            </w:r>
          </w:p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6)</w: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</w:rPr>
              <w:t>1,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/>
                <w:lang w:bidi="en-US"/>
              </w:rPr>
              <w:t>C__30369702_10</w:t>
            </w:r>
          </w:p>
          <w:p>
            <w:pPr>
              <w:pStyle w:val="Normal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18053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/>
            </w:pPr>
            <w:r>
              <w:rPr>
                <w:rStyle w:val="Indent"/>
                <w:rFonts w:cs="Arial;Arial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6*10</w:t>
            </w:r>
            <w:r>
              <w:rPr>
                <w:rStyle w:val="Indent"/>
                <w:rFonts w:cs="Arial;Arial"/>
                <w:vertAlign w:val="superscript"/>
              </w:rPr>
              <w:t>-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 ExcludeAuth="1"&gt;&lt;Year&gt;2007&lt;/Year&gt;&lt;RecNum&gt;221&lt;/RecNum&gt;&lt;record&gt;&lt;rec-number&gt;221&lt;/rec-number&gt;&lt;foreign-keys&gt;&lt;key app="EN" db-id="pdtrdva9pvvafie5dwy5dpa3awrzesee90ap"&gt;221&lt;/key&gt;&lt;/foreign-keys&gt;&lt;ref-type name="Journal Article"&gt;17&lt;/ref-type&gt;&lt;contribut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edition&gt;2007/06/08&lt;/edition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Great Britain&lt;/keyword&gt;&lt;keyword&gt;Humans&lt;/keyword&gt;&lt;keyword&gt;Hypertension/*genetics&lt;/keyword&gt;&lt;/keywords&gt;&lt;dates&gt;&lt;year&gt;2007&lt;/year&gt;&lt;pub-dates&gt;&lt;date&gt;Jun 7&lt;/date&gt;&lt;/pub-dates&gt;&lt;/dates&gt;&lt;isbn&gt;1476-4687 (Electronic)&lt;/isbn&gt;&lt;accession-num&gt;17554300&lt;/accession-num&gt;&lt;urls&gt;&lt;related-urls&gt;&lt;url&gt;http://www.ncbi.nlm.nih.gov/entrez/query.fcgi?cmd=Retrieve&amp;amp;db=PubMed&amp;amp;dopt=Citation&amp;amp;list_uids=17554300&lt;/url&gt;&lt;/related-urls&gt;&lt;/urls&gt;&lt;electronic-resource-num&gt;nature05911 [pii]&amp;#xD;10.1038/nature05911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31222867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1209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5</w:t>
            </w:r>
          </w:p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/>
            </w:pPr>
            <w:r>
              <w:rPr>
                <w:rStyle w:val="Indent"/>
                <w:rFonts w:cs="Arial;Arial"/>
              </w:rPr>
              <w:t>4*10</w:t>
            </w:r>
            <w:r>
              <w:rPr>
                <w:rStyle w:val="Indent"/>
                <w:rFonts w:cs="Arial;Arial"/>
                <w:vertAlign w:val="superscript"/>
              </w:rPr>
              <w:t>-11</w:t>
            </w:r>
          </w:p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5*10</w:t>
            </w:r>
            <w:r>
              <w:rPr>
                <w:rStyle w:val="Indent"/>
                <w:rFonts w:cs="Arial;Arial"/>
                <w:vertAlign w:val="superscript"/>
              </w:rPr>
              <w:t>-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  <w:vertAlign w:val="superscript"/>
                <w:lang w:val="it-IT"/>
              </w:rPr>
            </w:pPr>
            <w:r>
              <w:fldChar w:fldCharType="begin"/>
            </w:r>
            <w:r>
              <w:rPr>
                <w:rStyle w:val="Indent"/>
                <w:rFonts w:cs="Arial;Arial"/>
                <w:lang w:val="it-IT"/>
              </w:rPr>
              <w:instrText xml:space="preserve"> ADDIN EN.CITE </w:instrTex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separate"/>
            </w:r>
            <w:r>
              <w:rPr>
                <w:rStyle w:val="Indent"/>
                <w:rFonts w:cs="Arial;Arial"/>
                <w:lang w:val="it-IT"/>
              </w:rPr>
              <w:t>(6)</w: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  <w:lang w:val="it-IT"/>
              </w:rPr>
              <w:t>1,2</w:t>
            </w:r>
          </w:p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fldChar w:fldCharType="begin"/>
            </w:r>
            <w:r>
              <w:rPr>
                <w:rStyle w:val="Indent"/>
                <w:rFonts w:cs="Arial;Arial"/>
                <w:lang w:val="it-IT"/>
              </w:rPr>
              <w:instrText xml:space="preserve"> ADDIN EN.CITE </w:instrTex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separate"/>
            </w:r>
            <w:r>
              <w:rPr>
                <w:rStyle w:val="Indent"/>
                <w:rFonts w:cs="Arial;Arial"/>
                <w:lang w:val="it-IT"/>
              </w:rPr>
              <w:t>(6)</w: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  <w:lang w:val="it-IT"/>
              </w:rPr>
              <w:t>1,3</w:t>
            </w:r>
            <w:r>
              <w:rPr>
                <w:rStyle w:val="Indent"/>
                <w:rFonts w:cs="Arial;Arial"/>
                <w:lang w:val="it-IT"/>
              </w:rPr>
              <w:t>,</w:t>
            </w:r>
            <w:r>
              <w:fldChar w:fldCharType="begin"/>
            </w:r>
            <w:r>
              <w:rPr>
                <w:rStyle w:val="Indent"/>
                <w:rFonts w:cs="Arial;Arial"/>
                <w:lang w:val="it-IT"/>
              </w:rPr>
              <w:instrText xml:space="preserve"> ADDIN EN.CITE </w:instrTex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separate"/>
            </w:r>
            <w:r>
              <w:rPr>
                <w:rStyle w:val="Indent"/>
                <w:rFonts w:cs="Arial;Arial"/>
                <w:lang w:val="it-IT"/>
              </w:rPr>
              <w:t>(7)</w: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end"/>
            </w:r>
            <w:r>
              <w:rPr>
                <w:rStyle w:val="Indent"/>
                <w:rFonts w:cs="Arial;Arial"/>
              </w:rPr>
              <w:t>,</w:t>
            </w:r>
            <w:r>
              <w:fldChar w:fldCharType="begin"/>
            </w:r>
            <w:r>
              <w:rPr>
                <w:rStyle w:val="Indent"/>
                <w:rFonts w:cs="Arial;Arial"/>
                <w:lang w:val="it-IT"/>
              </w:rPr>
              <w:instrText xml:space="preserve"> ADDIN EN.CITE </w:instrTex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separate"/>
            </w:r>
            <w:r>
              <w:rPr>
                <w:rStyle w:val="Indent"/>
                <w:rFonts w:cs="Arial;Arial"/>
                <w:lang w:val="it-IT"/>
              </w:rPr>
              <w:t>(8)</w: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end"/>
            </w:r>
            <w:r>
              <w:rPr>
                <w:rStyle w:val="Indent"/>
                <w:rFonts w:cs="Arial;Arial"/>
              </w:rPr>
              <w:t>,</w:t>
            </w:r>
            <w:r>
              <w:fldChar w:fldCharType="begin"/>
            </w:r>
            <w:r>
              <w:rPr>
                <w:rStyle w:val="Indent"/>
                <w:rFonts w:cs="Arial;Arial"/>
                <w:lang w:val="it-IT"/>
              </w:rPr>
              <w:instrText xml:space="preserve"> ADDIN EN.CITE </w:instrTex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separate"/>
            </w:r>
            <w:r>
              <w:rPr>
                <w:rStyle w:val="Indent"/>
                <w:rFonts w:cs="Arial;Arial"/>
                <w:lang w:val="it-IT"/>
              </w:rPr>
              <w:t>(9)</w: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  <w:lang w:val="it-IT"/>
              </w:rPr>
              <w:t>4</w:t>
            </w:r>
            <w:r>
              <w:rPr>
                <w:rStyle w:val="Indent"/>
                <w:rFonts w:cs="Arial;Arial"/>
                <w:lang w:val="it-IT"/>
              </w:rPr>
              <w:t>,</w:t>
            </w:r>
            <w:r>
              <w:fldChar w:fldCharType="begin"/>
            </w:r>
            <w:r>
              <w:rPr>
                <w:rStyle w:val="Indent"/>
                <w:rFonts w:cs="Arial;Arial"/>
                <w:lang w:val="it-IT"/>
              </w:rPr>
              <w:instrText xml:space="preserve"> ADDIN EN.CITE </w:instrTex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separate"/>
            </w:r>
            <w:r>
              <w:rPr>
                <w:rStyle w:val="Indent"/>
                <w:rFonts w:cs="Arial;Arial"/>
                <w:lang w:val="it-IT"/>
              </w:rPr>
              <w:t>(10)</w: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  <w:lang w:val="it-IT"/>
              </w:rPr>
              <w:t>4</w:t>
            </w:r>
            <w:r>
              <w:rPr>
                <w:rStyle w:val="Indent"/>
                <w:rFonts w:cs="Arial;Arial"/>
                <w:lang w:val="it-IT"/>
              </w:rPr>
              <w:t>,</w:t>
            </w:r>
          </w:p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  <w:lang w:val="it-IT"/>
              </w:rPr>
            </w:pPr>
            <w:r>
              <w:fldChar w:fldCharType="begin"/>
            </w:r>
            <w:r>
              <w:rPr>
                <w:rStyle w:val="Indent"/>
                <w:rFonts w:cs="Arial;Arial"/>
                <w:lang w:val="it-IT"/>
              </w:rPr>
              <w:instrText xml:space="preserve"> ADDIN EN.CITE </w:instrTex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separate"/>
            </w:r>
            <w:r>
              <w:rPr>
                <w:rStyle w:val="Indent"/>
                <w:rFonts w:cs="Arial;Arial"/>
                <w:lang w:val="it-IT"/>
              </w:rPr>
              <w:t>(11)</w:t>
            </w:r>
            <w:r>
              <w:rPr>
                <w:rStyle w:val="Indent"/>
                <w:rFonts w:cs="Arial;Arial"/>
                <w:lang w:val="it-IT"/>
              </w:rPr>
            </w:r>
            <w:r>
              <w:rPr>
                <w:rStyle w:val="Indent"/>
                <w:rFonts w:cs="Arial;Arial"/>
                <w:lang w:val="it-IT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  <w:lang w:val="it-IT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/>
                <w:lang w:bidi="en-US"/>
              </w:rPr>
              <w:t xml:space="preserve">C___1272298_10 </w:t>
            </w:r>
          </w:p>
          <w:p>
            <w:pPr>
              <w:pStyle w:val="Normal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  <w:lang w:val="it-IT"/>
              </w:rPr>
            </w:pPr>
            <w:r>
              <w:rPr>
                <w:rFonts w:cs="Times New Roman;Times New Roman"/>
                <w:lang w:val="it-IT" w:bidi="en-US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  <w:lang w:val="it-IT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  <w:lang w:val="it-IT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lang w:val="it-IT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  <w:lang w:val="it-IT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  <w:lang w:val="it-IT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  <w:lang w:val="it-IT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lang w:val="it-IT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  <w:lang w:val="it-IT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PTGE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5p1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9926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4*10</w:t>
            </w:r>
            <w:r>
              <w:rPr>
                <w:rStyle w:val="Indent"/>
                <w:rFonts w:cs="Arial;Arial"/>
                <w:vertAlign w:val="superscript"/>
              </w:rPr>
              <w:t>-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&gt;&lt;Author&gt;Franke&lt;/Author&gt;&lt;Year&gt;2007&lt;/Year&gt;&lt;RecNum&gt;308&lt;/RecNum&gt;&lt;record&gt;&lt;rec-number&gt;308&lt;/rec-number&gt;&lt;foreign-keys&gt;&lt;key app="EN" db-id="pdtrdva9pvvafie5dwy5dpa3awrzesee90ap"&gt;308&lt;/key&gt;&lt;/foreign-keys&gt;&lt;ref-type name="Journal Article"&gt;17&lt;/ref-type&gt;&lt;contributors&gt;&lt;authors&gt;&lt;author&gt;Franke, A.&lt;/author&gt;&lt;author&gt;Hampe, J.&lt;/author&gt;&lt;author&gt;Rosenstiel, P.&lt;/author&gt;&lt;author&gt;Becker, C.&lt;/author&gt;&lt;author&gt;Wagner, F.&lt;/author&gt;&lt;author&gt;Hasler, R.&lt;/author&gt;&lt;author&gt;Little, R. D.&lt;/author&gt;&lt;author&gt;Huse, K.&lt;/author&gt;&lt;author&gt;Ruether, A.&lt;/author&gt;&lt;author&gt;Balschun, T.&lt;/author&gt;&lt;author&gt;Wittig, M.&lt;/author&gt;&lt;author&gt;Elsharawy, A.&lt;/author&gt;&lt;author&gt;Mayr, G.&lt;/author&gt;&lt;author&gt;Albrecht, M.&lt;/author&gt;&lt;author&gt;Prescott, N. J.&lt;/author&gt;&lt;author&gt;Onnie, C. M.&lt;/author&gt;&lt;author&gt;Fournier, H.&lt;/author&gt;&lt;author&gt;Keith, T.&lt;/author&gt;&lt;author&gt;Radelof, U.&lt;/author&gt;&lt;author&gt;Platzer, M.&lt;/author&gt;&lt;author&gt;Mathew, C. G.&lt;/author&gt;&lt;author&gt;Stoll, M.&lt;/author&gt;&lt;author&gt;Krawczak, M.&lt;/author&gt;&lt;author&gt;Nurnberg, P.&lt;/author&gt;&lt;author&gt;Schreiber, S.&lt;/author&gt;&lt;/authors&gt;&lt;/contributors&gt;&lt;auth-address&gt;Institute for Clinical Molecular Biology, Christian-Albrechts University Kiel, Kiel, Germany.&lt;/auth-address&gt;&lt;titles&gt;&lt;title&gt;Systematic association mapping identifies NELL1 as a novel IBD disease gene&lt;/title&gt;&lt;secondary-title&gt;PLoS ONE&lt;/secondary-title&gt;&lt;/titles&gt;&lt;periodical&gt;&lt;full-title&gt;PLoS ONE&lt;/full-title&gt;&lt;/periodical&gt;&lt;pages&gt;e691&lt;/pages&gt;&lt;volume&gt;2&lt;/volume&gt;&lt;number&gt;1&lt;/number&gt;&lt;edition&gt;2007/08/09&lt;/edition&gt;&lt;dates&gt;&lt;year&gt;2007&lt;/year&gt;&lt;/dates&gt;&lt;isbn&gt;1932-6203 (Electronic)&lt;/isbn&gt;&lt;accession-num&gt;17684544&lt;/accession-num&gt;&lt;urls&gt;&lt;related-urls&gt;&lt;url&gt;http://www.ncbi.nlm.nih.gov/entrez/query.fcgi?cmd=Retrieve&amp;amp;db=PubMed&amp;amp;dopt=Citation&amp;amp;list_uids=17684544&lt;/url&gt;&lt;/related-urls&gt;&lt;/urls&gt;&lt;custom2&gt;1933598&lt;/custom2&gt;&lt;electronic-resource-num&gt;10.1371/journal.pone.0000691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4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11472026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4613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/>
            </w:pPr>
            <w:r>
              <w:rPr>
                <w:rStyle w:val="Indent"/>
                <w:rFonts w:cs="Arial;Arial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7*10</w:t>
            </w:r>
            <w:r>
              <w:rPr>
                <w:rStyle w:val="Indent"/>
                <w:rFonts w:cs="Arial;Arial"/>
                <w:vertAlign w:val="superscript"/>
              </w:rPr>
              <w:t>-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_2132723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3736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2*10</w:t>
            </w:r>
            <w:r>
              <w:rPr>
                <w:rStyle w:val="Indent"/>
                <w:rFonts w:cs="Arial;Arial"/>
                <w:vertAlign w:val="superscript"/>
              </w:rPr>
              <w:t>-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6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 xml:space="preserve">C___8803581_10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IRG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5q3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3361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2*10</w:t>
            </w:r>
            <w:r>
              <w:rPr>
                <w:rStyle w:val="Indent"/>
                <w:rFonts w:cs="Arial;Arial"/>
                <w:vertAlign w:val="superscript"/>
              </w:rPr>
              <w:t>-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2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hyperlink r:id="rId2">
              <w:r>
                <w:rPr>
                  <w:rStyle w:val="InternetLink"/>
                </w:rPr>
                <w:t>C__31986315_10</w:t>
              </w:r>
            </w:hyperlink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1747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3*10</w:t>
            </w:r>
            <w:r>
              <w:rPr>
                <w:rStyle w:val="Indent"/>
                <w:rFonts w:cs="Arial;Arial"/>
                <w:vertAlign w:val="superscript"/>
              </w:rPr>
              <w:t>-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_1151099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000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3*10</w:t>
            </w:r>
            <w:r>
              <w:rPr>
                <w:rStyle w:val="Indent"/>
                <w:rFonts w:cs="Arial;Arial"/>
                <w:vertAlign w:val="superscript"/>
              </w:rPr>
              <w:t>-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 ExcludeAuth="1"&gt;&lt;Year&gt;2007&lt;/Year&gt;&lt;RecNum&gt;221&lt;/RecNum&gt;&lt;record&gt;&lt;rec-number&gt;221&lt;/rec-number&gt;&lt;foreign-keys&gt;&lt;key app="EN" db-id="pdtrdva9pvvafie5dwy5dpa3awrzesee90ap"&gt;221&lt;/key&gt;&lt;/foreign-keys&gt;&lt;ref-type name="Journal Article"&gt;17&lt;/ref-type&gt;&lt;contribut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edition&gt;2007/06/08&lt;/edition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Great Britain&lt;/keyword&gt;&lt;keyword&gt;Humans&lt;/keyword&gt;&lt;keyword&gt;Hypertension/*genetics&lt;/keyword&gt;&lt;/keywords&gt;&lt;dates&gt;&lt;year&gt;2007&lt;/year&gt;&lt;pub-dates&gt;&lt;date&gt;Jun 7&lt;/date&gt;&lt;/pub-dates&gt;&lt;/dates&gt;&lt;isbn&gt;1476-4687 (Electronic)&lt;/isbn&gt;&lt;accession-num&gt;17554300&lt;/accession-num&gt;&lt;urls&gt;&lt;related-urls&gt;&lt;url&gt;http://www.ncbi.nlm.nih.gov/entrez/query.fcgi?cmd=Retrieve&amp;amp;db=PubMed&amp;amp;dopt=Citation&amp;amp;list_uids=17554300&lt;/url&gt;&lt;/related-urls&gt;&lt;/urls&gt;&lt;electronic-resource-num&gt;nature05911 [pii]&amp;#xD;10.1038/nature05911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27107152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ATG16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2q3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22418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/>
            </w:pPr>
            <w:r>
              <w:rPr>
                <w:rStyle w:val="Indent"/>
                <w:rFonts w:cs="Arial;Arial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*10</w:t>
            </w:r>
            <w:r>
              <w:rPr>
                <w:rStyle w:val="Indent"/>
                <w:rFonts w:cs="Arial;Arial"/>
                <w:vertAlign w:val="superscript"/>
              </w:rPr>
              <w:t>-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5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 xml:space="preserve">C___9095577_20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0210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5*10</w:t>
            </w:r>
            <w:r>
              <w:rPr>
                <w:rStyle w:val="Indent"/>
                <w:rFonts w:cs="Arial;Arial"/>
                <w:vertAlign w:val="superscript"/>
              </w:rPr>
              <w:t>-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 ExcludeAuth="1"&gt;&lt;Year&gt;2007&lt;/Year&gt;&lt;RecNum&gt;221&lt;/RecNum&gt;&lt;record&gt;&lt;rec-number&gt;221&lt;/rec-number&gt;&lt;foreign-keys&gt;&lt;key app="EN" db-id="pdtrdva9pvvafie5dwy5dpa3awrzesee90ap"&gt;221&lt;/key&gt;&lt;/foreign-keys&gt;&lt;ref-type name="Journal Article"&gt;17&lt;/ref-type&gt;&lt;contribut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edition&gt;2007/06/08&lt;/edition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Great Britain&lt;/keyword&gt;&lt;keyword&gt;Humans&lt;/keyword&gt;&lt;keyword&gt;Hypertension/*genetics&lt;/keyword&gt;&lt;/keywords&gt;&lt;dates&gt;&lt;year&gt;2007&lt;/year&gt;&lt;pub-dates&gt;&lt;date&gt;Jun 7&lt;/date&gt;&lt;/pub-dates&gt;&lt;/dates&gt;&lt;isbn&gt;1476-4687 (Electronic)&lt;/isbn&gt;&lt;accession-num&gt;17554300&lt;/accession-num&gt;&lt;urls&gt;&lt;related-urls&gt;&lt;url&gt;http://www.ncbi.nlm.nih.gov/entrez/query.fcgi?cmd=Retrieve&amp;amp;db=PubMed&amp;amp;dopt=Citation&amp;amp;list_uids=17554300&lt;/url&gt;&lt;/related-urls&gt;&lt;/urls&gt;&lt;electronic-resource-num&gt;nature05911 [pii]&amp;#xD;10.1038/nature05911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30179764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NKX2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10q24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1190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3*10</w:t>
            </w:r>
            <w:r>
              <w:rPr>
                <w:rStyle w:val="Indent"/>
                <w:rFonts w:cs="Arial;Arial"/>
                <w:vertAlign w:val="superscript"/>
              </w:rPr>
              <w:t>-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)</w: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  <w:t>,</w:t>
            </w: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3)</w: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  <w:vertAlign w:val="superscript"/>
              </w:rPr>
              <w:t xml:space="preserve">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_3018642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IL1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5q3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6887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9*10</w:t>
            </w:r>
            <w:r>
              <w:rPr>
                <w:rStyle w:val="Indent"/>
                <w:rFonts w:cs="Arial;Arial"/>
                <w:vertAlign w:val="superscript"/>
              </w:rPr>
              <w:t>-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2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_1994992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10045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4*10</w:t>
            </w:r>
            <w:r>
              <w:rPr>
                <w:rStyle w:val="Indent"/>
                <w:rFonts w:cs="Arial;Arial"/>
                <w:vertAlign w:val="superscript"/>
              </w:rPr>
              <w:t>-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30359488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PTPN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18p1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2542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15-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2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3*10</w:t>
            </w:r>
            <w:r>
              <w:rPr>
                <w:rStyle w:val="Indent"/>
                <w:rFonts w:cs="Arial;Arial"/>
                <w:vertAlign w:val="superscript"/>
              </w:rPr>
              <w:t>-8</w:t>
            </w:r>
            <w:r>
              <w:rPr>
                <w:rStyle w:val="Indent"/>
                <w:rFonts w:cs="Arial;Arial"/>
              </w:rPr>
              <w:t>-5*10</w:t>
            </w:r>
            <w:r>
              <w:rPr>
                <w:rStyle w:val="Indent"/>
                <w:rFonts w:cs="Arial;Arial"/>
                <w:vertAlign w:val="superscript"/>
              </w:rPr>
              <w:t>-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2)</w: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  <w:t>,</w:t>
            </w: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)</w: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  <w:t>,</w:t>
            </w: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&lt;EndNote&gt;&lt;Cite ExcludeAuth="1"&gt;&lt;Year&gt;2007&lt;/Year&gt;&lt;RecNum&gt;221&lt;/RecNum&gt;&lt;record&gt;&lt;rec-number&gt;221&lt;/rec-number&gt;&lt;foreign-keys&gt;&lt;key app="EN" db-id="pdtrdva9pvvafie5dwy5dpa3awrzesee90ap"&gt;221&lt;/key&gt;&lt;/foreign-keys&gt;&lt;ref-type name="Journal Article"&gt;17&lt;/ref-type&gt;&lt;contribut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edition&gt;2007/06/08&lt;/edition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Great Britain&lt;/keyword&gt;&lt;keyword&gt;Humans&lt;/keyword&gt;&lt;keyword&gt;Hypertension/*genetics&lt;/keyword&gt;&lt;/keywords&gt;&lt;dates&gt;&lt;year&gt;2007&lt;/year&gt;&lt;pub-dates&gt;&lt;date&gt;Jun 7&lt;/date&gt;&lt;/pub-dates&gt;&lt;/dates&gt;&lt;isbn&gt;1476-4687 (Electronic)&lt;/isbn&gt;&lt;accession-num&gt;17554300&lt;/accession-num&gt;&lt;urls&gt;&lt;related-urls&gt;&lt;url&gt;http://www.ncbi.nlm.nih.gov/entrez/query.fcgi?cmd=Retrieve&amp;amp;db=PubMed&amp;amp;dopt=Citation&amp;amp;list_uids=17554300&lt;/url&gt;&lt;/related-urls&gt;&lt;/urls&gt;&lt;electronic-resource-num&gt;nature05911 [pii]&amp;#xD;10.1038/nature05911&lt;/electronic-resource-num&gt;&lt;language&gt;eng&lt;/language&gt;&lt;/record&gt;&lt;/Cite&gt;&lt;/EndNote&gt;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1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_3043363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TNFSF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9q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4263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3*10</w:t>
            </w:r>
            <w:r>
              <w:rPr>
                <w:rStyle w:val="Indent"/>
                <w:rFonts w:cs="Arial;Arial"/>
                <w:vertAlign w:val="superscript"/>
              </w:rPr>
              <w:t>-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__120268_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  <w:b/>
                <w:b/>
                <w:i/>
                <w:i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20" w:hanging="0"/>
              <w:jc w:val="both"/>
              <w:rPr>
                <w:rStyle w:val="Indent"/>
                <w:rFonts w:cs="Arial;Arial"/>
              </w:rPr>
            </w:pPr>
            <w:r>
              <w:rPr/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  <w:b/>
                <w:i/>
              </w:rPr>
              <w:t>STAT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17q21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rPr/>
            </w:pPr>
            <w:r>
              <w:rPr>
                <w:rStyle w:val="Indent"/>
                <w:rFonts w:cs="Arial;Arial"/>
              </w:rPr>
              <w:t>rs7441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dent"/>
                <w:rFonts w:cs="Arial;Arial"/>
              </w:rPr>
              <w:t>0.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39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1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6" w:hanging="0"/>
              <w:jc w:val="center"/>
              <w:rPr>
                <w:rStyle w:val="Indent"/>
                <w:rFonts w:cs="Arial;Arial"/>
              </w:rPr>
            </w:pPr>
            <w:r>
              <w:rPr>
                <w:rStyle w:val="Indent"/>
                <w:rFonts w:cs="Arial;Arial"/>
              </w:rPr>
              <w:t>7*10</w:t>
            </w:r>
            <w:r>
              <w:rPr>
                <w:rStyle w:val="Indent"/>
                <w:rFonts w:cs="Arial;Arial"/>
                <w:vertAlign w:val="superscript"/>
              </w:rPr>
              <w:t>-1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rPr>
                <w:rStyle w:val="Indent"/>
                <w:rFonts w:cs="Arial;Arial"/>
              </w:rPr>
            </w:pPr>
            <w:r>
              <w:fldChar w:fldCharType="begin"/>
            </w:r>
            <w:r>
              <w:rPr>
                <w:rStyle w:val="Indent"/>
                <w:rFonts w:cs="Arial;Arial"/>
              </w:rPr>
              <w:instrText xml:space="preserve"> ADDIN EN.CITE </w:instrText>
            </w:r>
            <w:r>
              <w:rPr>
                <w:rStyle w:val="Indent"/>
                <w:rFonts w:cs="Arial;Arial"/>
              </w:rPr>
            </w:r>
            <w:r>
              <w:rPr>
                <w:rStyle w:val="Indent"/>
                <w:rFonts w:cs="Arial;Arial"/>
              </w:rPr>
              <w:fldChar w:fldCharType="separate"/>
            </w:r>
            <w:r>
              <w:rPr>
                <w:rStyle w:val="Indent"/>
                <w:rFonts w:cs="Arial;Arial"/>
              </w:rPr>
              <w:t>(2)</w:t>
            </w:r>
            <w:r/>
            <w:r>
              <w:rPr>
                <w:rStyle w:val="Indent"/>
                <w:rFonts w:cs="Arial;Arial"/>
              </w:rPr>
              <w:fldChar w:fldCharType="end"/>
            </w:r>
            <w:r>
              <w:rPr>
                <w:rStyle w:val="Indent"/>
                <w:rFonts w:cs="Arial;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Style w:val="Indent"/>
                <w:rFonts w:cs="Arial;Arial"/>
              </w:rPr>
            </w:pPr>
            <w:r>
              <w:rPr>
                <w:rFonts w:cs="Times New Roman;Times New Roman"/>
                <w:lang w:bidi="en-US"/>
              </w:rPr>
              <w:t>C___3140282_10</w:t>
            </w:r>
          </w:p>
        </w:tc>
      </w:tr>
    </w:tbl>
    <w:p>
      <w:pPr>
        <w:pStyle w:val="Normal"/>
        <w:spacing w:lineRule="auto" w:line="240" w:before="0" w:after="0"/>
        <w:ind w:left="-720" w:right="-720" w:hanging="0"/>
        <w:rPr/>
      </w:pPr>
      <w:r>
        <w:rPr>
          <w:rStyle w:val="Indent"/>
          <w:rFonts w:cs="Arial;Arial"/>
          <w:vertAlign w:val="superscript"/>
        </w:rPr>
        <w:t xml:space="preserve">1 </w:t>
      </w:r>
      <w:r>
        <w:rPr>
          <w:rStyle w:val="Indent"/>
          <w:rFonts w:cs="Arial;Arial"/>
        </w:rPr>
        <w:t xml:space="preserve">Inflammatory bowel disease (IBD) used as phenotype; </w:t>
      </w:r>
      <w:r>
        <w:rPr>
          <w:rStyle w:val="Indent"/>
          <w:rFonts w:cs="Arial;Arial"/>
          <w:vertAlign w:val="superscript"/>
        </w:rPr>
        <w:t>2</w:t>
      </w:r>
      <w:r>
        <w:rPr>
          <w:rStyle w:val="Indent"/>
          <w:rFonts w:cs="Arial;Arial"/>
        </w:rPr>
        <w:t xml:space="preserve"> in Jewish population; </w:t>
      </w:r>
      <w:r>
        <w:rPr>
          <w:rStyle w:val="Indent"/>
          <w:rFonts w:cs="Arial;Arial"/>
          <w:vertAlign w:val="superscript"/>
        </w:rPr>
        <w:t>3</w:t>
      </w:r>
      <w:r>
        <w:rPr>
          <w:rStyle w:val="Indent"/>
          <w:rFonts w:cs="Arial;Arial"/>
        </w:rPr>
        <w:t xml:space="preserve"> in non-Jewish Caucasian population; </w:t>
      </w:r>
      <w:r>
        <w:rPr>
          <w:rStyle w:val="Indent"/>
          <w:rFonts w:cs="Arial;Arial"/>
          <w:vertAlign w:val="superscript"/>
        </w:rPr>
        <w:t>4</w:t>
      </w:r>
      <w:r>
        <w:rPr>
          <w:rStyle w:val="Indent"/>
          <w:rFonts w:cs="Arial;Arial"/>
        </w:rPr>
        <w:t xml:space="preserve"> ulcerative colitis used as phenotype. ND, no data.</w:t>
      </w:r>
    </w:p>
    <w:p>
      <w:pPr>
        <w:pStyle w:val="Normal"/>
        <w:spacing w:lineRule="auto" w:line="240" w:before="0" w:after="0"/>
        <w:ind w:left="-720" w:right="-720" w:hanging="0"/>
        <w:rPr/>
      </w:pPr>
      <w:r>
        <w:rPr/>
        <w:t xml:space="preserve">Custom designed Primers: Forward 5’GTCCAATAACTGCATCACCTACCT, Reverse 5’ </w:t>
      </w:r>
      <w:r>
        <w:rPr>
          <w:color w:val="000000"/>
        </w:rPr>
        <w:t>CAGACTTCCAGGATGGTGTCATTC, Probes: VIC-CAGGCCCCTTGAAAG, FAM-CAGGCCCTTGAAAG</w:t>
      </w:r>
      <w:r>
        <w:br w:type="page"/>
      </w:r>
    </w:p>
    <w:p>
      <w:pPr>
        <w:pStyle w:val="Normal"/>
        <w:ind w:right="1620" w:hanging="0"/>
        <w:rPr/>
      </w:pPr>
      <w:r>
        <w:rPr>
          <w:rStyle w:val="Indent"/>
          <w:rFonts w:cs="Arial;Arial"/>
        </w:rPr>
        <w:t xml:space="preserve">Additional file 1, Table S2: Pairwise </w:t>
      </w:r>
      <w:r>
        <w:rPr>
          <w:rStyle w:val="Indent"/>
          <w:rFonts w:cs="Arial;Arial"/>
          <w:b/>
          <w:bCs/>
        </w:rPr>
        <w:t>Linkage Disequilibrium Structure for Genes with More than One SNP in the Study.</w:t>
      </w:r>
    </w:p>
    <w:tbl>
      <w:tblPr>
        <w:tblW w:w="77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20"/>
        <w:gridCol w:w="1360"/>
        <w:gridCol w:w="1003"/>
        <w:gridCol w:w="1442"/>
        <w:gridCol w:w="960"/>
      </w:tblGrid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Gen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SNP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SNP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Distanc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</w:rPr>
            </w:pPr>
            <w:r>
              <w:rPr>
                <w:b/>
              </w:rPr>
              <w:t>Lewontin’s</w:t>
            </w:r>
            <w:r>
              <w:rPr>
                <w:rFonts w:cs="Arial;Arial"/>
                <w:b/>
                <w:bCs/>
              </w:rPr>
              <w:t xml:space="preserve"> 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r</w:t>
            </w:r>
            <w:r>
              <w:rPr>
                <w:rFonts w:cs="Arial;Arial"/>
                <w:b/>
                <w:bCs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  <w:i/>
                <w:i/>
                <w:iCs/>
              </w:rPr>
            </w:pPr>
            <w:r>
              <w:rPr>
                <w:rFonts w:cs="Arial;Arial"/>
                <w:b/>
                <w:bCs/>
                <w:i/>
                <w:iCs/>
              </w:rPr>
              <w:t>NOD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72214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6344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4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72214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6958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72214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76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7299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755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72214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24196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0614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76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0955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7852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76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341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7238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7675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06684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6897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  <w:i/>
                <w:i/>
                <w:iCs/>
              </w:rPr>
            </w:pPr>
            <w:r>
              <w:rPr>
                <w:rFonts w:cs="Arial;Arial"/>
                <w:b/>
                <w:bCs/>
                <w:i/>
                <w:iCs/>
              </w:rPr>
              <w:t>IL23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18053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75178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6153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18053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12090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30442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751784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120902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24289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8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  <w:i/>
                <w:i/>
                <w:iCs/>
              </w:rPr>
            </w:pPr>
            <w:r>
              <w:rPr>
                <w:rFonts w:cs="Arial;Arial"/>
                <w:b/>
                <w:bCs/>
                <w:i/>
                <w:iCs/>
              </w:rPr>
              <w:t>IRG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33611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0001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6689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33611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17472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35480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73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00011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174727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879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  <w:i/>
                <w:i/>
                <w:iCs/>
              </w:rPr>
            </w:pPr>
            <w:r>
              <w:rPr>
                <w:rFonts w:cs="Arial;Arial"/>
                <w:b/>
                <w:bCs/>
                <w:i/>
                <w:iCs/>
              </w:rPr>
              <w:t>ATG16L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021030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224188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24529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8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  <w:i/>
                <w:i/>
                <w:iCs/>
              </w:rPr>
            </w:pPr>
            <w:r>
              <w:rPr>
                <w:rFonts w:cs="Arial;Arial"/>
                <w:b/>
                <w:bCs/>
                <w:i/>
                <w:iCs/>
              </w:rPr>
              <w:t>PTGER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46137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9926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22339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46137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3736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38455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</w:rPr>
            </w:pPr>
            <w:r>
              <w:rPr>
                <w:rFonts w:cs="Arial;Arial"/>
                <w:b/>
                <w:bCs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99266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37369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611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874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b/>
                <w:b/>
                <w:bCs/>
                <w:i/>
                <w:i/>
                <w:iCs/>
              </w:rPr>
            </w:pPr>
            <w:r>
              <w:rPr>
                <w:rFonts w:cs="Arial;Arial"/>
                <w:b/>
                <w:bCs/>
                <w:i/>
                <w:iCs/>
              </w:rPr>
              <w:t>IL12B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1004543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;Arial"/>
                <w:i/>
                <w:i/>
              </w:rPr>
            </w:pPr>
            <w:r>
              <w:rPr>
                <w:rFonts w:cs="Arial;Arial"/>
                <w:i/>
              </w:rPr>
              <w:t>rs6887695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8112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99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0.19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>Genome-wide association study of 14,000 cases of seven common diseases and 3,000 shared controls. Nature 447: 661-678, 2007</w:t>
      </w:r>
    </w:p>
    <w:p>
      <w:pPr>
        <w:pStyle w:val="Normal"/>
        <w:spacing w:lineRule="auto" w:line="240" w:before="0" w:after="0"/>
        <w:rPr/>
      </w:pPr>
      <w:r>
        <w:rPr/>
        <w:t>2.</w:t>
        <w:tab/>
        <w:t>Barrett JC, Hansoul S, Nicolae DL, et al.: Genome-wide association defines more than 30 distinct susceptibility loci for Crohn's disease. Nat Genet 40: 955-962, 2008</w:t>
      </w:r>
    </w:p>
    <w:p>
      <w:pPr>
        <w:pStyle w:val="Normal"/>
        <w:spacing w:lineRule="auto" w:line="240" w:before="0" w:after="0"/>
        <w:rPr/>
      </w:pPr>
      <w:r>
        <w:rPr/>
        <w:t>3.</w:t>
        <w:tab/>
        <w:t>Economou M, Trikalinos TA, Loizou KT, Tsianos EV and Ioannidis JP: Differential effects of NOD2 variants on Crohn's disease risk and phenotype in diverse populations: a metaanalysis. Am J Gastroenterol 99: 2393-2404, 2004</w:t>
      </w:r>
    </w:p>
    <w:p>
      <w:pPr>
        <w:pStyle w:val="Normal"/>
        <w:spacing w:lineRule="auto" w:line="240" w:before="0" w:after="0"/>
        <w:rPr/>
      </w:pPr>
      <w:r>
        <w:rPr/>
        <w:t>4.</w:t>
        <w:tab/>
        <w:t>Franke A, Hampe J, Rosenstiel P, et al.: Systematic association mapping identifies NELL1 as a novel IBD disease gene. PLoS ONE 2: e691, 2007</w:t>
      </w:r>
    </w:p>
    <w:p>
      <w:pPr>
        <w:pStyle w:val="Normal"/>
        <w:spacing w:lineRule="auto" w:line="240" w:before="0" w:after="0"/>
        <w:rPr/>
      </w:pPr>
      <w:r>
        <w:rPr/>
        <w:t>5.</w:t>
        <w:tab/>
        <w:t>Rioux JD, Xavier RJ, Taylor KD, et al.: Genome-wide association study identifies new susceptibility loci for Crohn disease and implicates autophagy in disease pathogenesis. Nat Genet 39: 596-604, 2007</w:t>
      </w:r>
    </w:p>
    <w:p>
      <w:pPr>
        <w:pStyle w:val="Normal"/>
        <w:spacing w:lineRule="auto" w:line="240" w:before="0" w:after="0"/>
        <w:rPr/>
      </w:pPr>
      <w:r>
        <w:rPr/>
        <w:t>6.</w:t>
        <w:tab/>
        <w:t>Duerr RH, Taylor KD, Brant SR, et al.: A genome-wide association study identifies IL23R as an inflammatory bowel disease gene. Science 314: 1461-1463, 2006</w:t>
      </w:r>
    </w:p>
    <w:p>
      <w:pPr>
        <w:pStyle w:val="Normal"/>
        <w:spacing w:lineRule="auto" w:line="240" w:before="0" w:after="0"/>
        <w:rPr/>
      </w:pPr>
      <w:r>
        <w:rPr/>
        <w:t>7.</w:t>
        <w:tab/>
        <w:t>Raelson JV, Little RD, Ruether A, et al.: Genome-wide association study for Crohn's disease in the Quebec Founder Population identifies multiple validated disease loci. Proceedings of the National Academy of Sciences of the United States of America 104: 14747-14752, 2007</w:t>
      </w:r>
    </w:p>
    <w:p>
      <w:pPr>
        <w:pStyle w:val="Normal"/>
        <w:spacing w:lineRule="auto" w:line="240" w:before="0" w:after="0"/>
        <w:rPr/>
      </w:pPr>
      <w:r>
        <w:rPr/>
        <w:t>8.</w:t>
        <w:tab/>
        <w:t>Libioulle C, Louis E, Hansoul S, et al.: Novel Crohn disease locus identified by genome-wide association maps to a gene desert on 5p13.1 and modulates expression of PTGER4. PLoS Genet 3: e58, 2007</w:t>
      </w:r>
    </w:p>
    <w:p>
      <w:pPr>
        <w:pStyle w:val="Normal"/>
        <w:spacing w:lineRule="auto" w:line="240" w:before="0" w:after="0"/>
        <w:rPr/>
      </w:pPr>
      <w:r>
        <w:rPr/>
        <w:t>9.</w:t>
        <w:tab/>
        <w:t>Barrett JC, Lee JC, Lees CW, et al.: Genome-wide association study of ulcerative colitis identifies three new susceptibility loci, including the HNF4A region. Nature Genetics 41: 1330-U1399, 2009</w:t>
      </w:r>
    </w:p>
    <w:p>
      <w:pPr>
        <w:pStyle w:val="Normal"/>
        <w:spacing w:lineRule="auto" w:line="240" w:before="0" w:after="0"/>
        <w:rPr/>
      </w:pPr>
      <w:r>
        <w:rPr/>
        <w:t>10.</w:t>
        <w:tab/>
        <w:t>Silverberg MS, Cho JH, Rioux JD, et al.: Ulcerative colitis-risk loci on chromosomes 1p36 and 12q15 found by genome-wide association study. Nat Genet 41: 216-220, 2009</w:t>
      </w:r>
    </w:p>
    <w:p>
      <w:pPr>
        <w:pStyle w:val="Normal"/>
        <w:spacing w:lineRule="auto" w:line="240" w:before="0" w:after="0"/>
        <w:rPr/>
      </w:pPr>
      <w:r>
        <w:rPr/>
        <w:t>11.</w:t>
        <w:tab/>
        <w:t>Kugathasan S, Baldassano RN, Bradfield JP, et al.: Loci on 20q13 and 21q22 are associated with pediatric-onset inflammatory bowel disease. Nat Genet 40: 1211-1215, 2008</w:t>
      </w:r>
    </w:p>
    <w:p>
      <w:pPr>
        <w:pStyle w:val="Normal"/>
        <w:spacing w:lineRule="auto" w:line="240" w:before="0" w:after="0"/>
        <w:rPr/>
      </w:pPr>
      <w:r>
        <w:rPr/>
        <w:t>12.</w:t>
        <w:tab/>
        <w:t>Parkes M, Barrett JC, Prescott NJ, et al.: Sequence variants in the autophagy gene IRGM and multiple other replicating loci contribute to Crohn's disease susceptibility. Nat Genet 39: 830-832, 2007</w:t>
      </w:r>
    </w:p>
    <w:p>
      <w:pPr>
        <w:pStyle w:val="Normal"/>
        <w:spacing w:lineRule="auto" w:line="240" w:before="0" w:after="0"/>
        <w:rPr/>
      </w:pPr>
      <w:r>
        <w:rPr/>
        <w:t>13.</w:t>
        <w:tab/>
        <w:t>McGovern DPB, Gardet A, Torkvist L, et al.: Genome-wide association identifies multiple ulcerative colitis susceptibility loci. Nature Genetics 42: 332-U388, 2010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before="0" w:after="60"/>
      <w:rPr/>
    </w:pPr>
    <w:r>
      <w:rPr>
        <w:i/>
      </w:rPr>
      <w:t>Peter et al., Crohn’s Disease Susceptibility Loci in Jewish Popul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dent">
    <w:name w:val="indent"/>
    <w:basedOn w:val="DefaultParagraphFont"/>
    <w:qFormat/>
    <w:rPr>
      <w:rFonts w:cs="Times New Roman;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showAssayDetails(&apos;https://products.appliedbiosystems.com:443/ab/en/US/adirect/ab?cmd=ABAssayDetailDisplay&amp;assayID=C__31986315_10&amp;Fs=y&apos;);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6:39:00Z</dcterms:created>
  <dc:creator>peteri02</dc:creator>
  <dc:description/>
  <cp:keywords/>
  <dc:language>en-US</dc:language>
  <cp:lastModifiedBy>Peter, Inga</cp:lastModifiedBy>
  <cp:lastPrinted>2010-05-19T10:33:00Z</cp:lastPrinted>
  <dcterms:modified xsi:type="dcterms:W3CDTF">2011-04-26T16:39:00Z</dcterms:modified>
  <cp:revision>2</cp:revision>
  <dc:subject/>
  <dc:title>Table X: List of Susceptibility Alle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